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1C51" w14:textId="793CB55D" w:rsidR="00DC0F13" w:rsidRPr="00B829B0" w:rsidRDefault="00DC0F13" w:rsidP="00592D8E">
      <w:pPr>
        <w:spacing w:before="240" w:after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9B0">
        <w:rPr>
          <w:rFonts w:ascii="Times New Roman" w:hAnsi="Times New Roman" w:cs="Times New Roman"/>
          <w:color w:val="000000" w:themeColor="text1"/>
          <w:sz w:val="24"/>
          <w:szCs w:val="24"/>
        </w:rPr>
        <w:t>Search strategy for PubMe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2690"/>
      </w:tblGrid>
      <w:tr w:rsidR="00DC0F13" w:rsidRPr="000549B4" w14:paraId="25F163E0" w14:textId="77777777" w:rsidTr="00831E4E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0CF20AB3" w14:textId="77777777" w:rsidR="00DC0F13" w:rsidRPr="000549B4" w:rsidRDefault="00DC0F13" w:rsidP="00316CB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0" w:name="_Hlk119258638"/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3C911C24" w14:textId="77777777" w:rsidR="00DC0F13" w:rsidRPr="000549B4" w:rsidRDefault="00DC0F13" w:rsidP="00316CB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DC0F13" w:rsidRPr="000549B4" w14:paraId="1D177722" w14:textId="77777777" w:rsidTr="000549B4">
        <w:tc>
          <w:tcPr>
            <w:tcW w:w="918" w:type="dxa"/>
            <w:tcBorders>
              <w:top w:val="nil"/>
            </w:tcBorders>
            <w:shd w:val="clear" w:color="auto" w:fill="EDEDED" w:themeFill="accent3" w:themeFillTint="33"/>
          </w:tcPr>
          <w:p w14:paraId="38915733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DEDED" w:themeFill="accent3" w:themeFillTint="33"/>
          </w:tcPr>
          <w:p w14:paraId="3ACB1CAA" w14:textId="10DBD410" w:rsidR="00DC0F13" w:rsidRPr="000549B4" w:rsidRDefault="00B63815" w:rsidP="00DC0F13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(("Diabetic Nephropathies"[Mesh]) OR ((((((((((((((((((Diabetic Nephropathies[Title/Abstract]) OR (Nephropathies, Diabetic[Title/Abstract])) OR (Nephropathy, Diabetic[Title/Abstract])) OR (Diabetic Nephropathy[Title/Abstract])) OR (Diabetic Kidney Disease[Title/Abstract])) OR (Diabetic Kidney Diseases[Title/Abstract])) OR (Kidney Disease, Diabetic[Title/Abstract])) OR (Kidney Diseases, Diabetic[Title/Abstract])) OR (Diabetic Glomerulosclerosis[Title/Abstract])) OR (Glomerulosclerosis, Diabetic[Title/Abstract])) OR (Intracapillary Glomerulosclerosis[Title/Abstract])) OR (Nodular Glomerulosclerosis[Title/Abstract])) OR (Glomerulosclerosis, Nodular[Title/Abstract])) OR (Kimmelstiel-Wilson Syndrome[Title/Abstract])) OR (Kimmelstiel Wilson Syndrome[Title/Abstract])) OR (Syndrome, Kimmelstiel-Wilson[Title/Abstract])) OR (Kimmelstiel-Wilson Disease[Title/Abstract])) OR (Kimmelstiel Wilson Disease[Title/Abstract])))</w:t>
            </w:r>
          </w:p>
        </w:tc>
      </w:tr>
      <w:tr w:rsidR="00DC0F13" w:rsidRPr="000549B4" w14:paraId="25BDDAAE" w14:textId="77777777" w:rsidTr="000549B4">
        <w:tc>
          <w:tcPr>
            <w:tcW w:w="918" w:type="dxa"/>
            <w:shd w:val="clear" w:color="auto" w:fill="D9D9D9" w:themeFill="background1" w:themeFillShade="D9"/>
          </w:tcPr>
          <w:p w14:paraId="284210DF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098DF35D" w14:textId="3B91A8C2" w:rsidR="00C92770" w:rsidRPr="000549B4" w:rsidRDefault="00B63815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catalpol[Title/Abstract]</w:t>
            </w:r>
          </w:p>
        </w:tc>
      </w:tr>
      <w:tr w:rsidR="00DC0F13" w:rsidRPr="000549B4" w14:paraId="7D1EFCCE" w14:textId="77777777" w:rsidTr="000549B4">
        <w:tc>
          <w:tcPr>
            <w:tcW w:w="918" w:type="dxa"/>
            <w:shd w:val="clear" w:color="auto" w:fill="EDEDED" w:themeFill="accent3" w:themeFillTint="33"/>
          </w:tcPr>
          <w:p w14:paraId="7F7AF8E8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2BABE939" w14:textId="408622EF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 xml:space="preserve">1 </w:t>
            </w:r>
            <w:r w:rsidR="00B63815">
              <w:rPr>
                <w:rFonts w:ascii="Calibri" w:hAnsi="Calibri" w:cs="Calibri"/>
                <w:sz w:val="18"/>
                <w:szCs w:val="18"/>
              </w:rPr>
              <w:t>AND</w:t>
            </w:r>
            <w:r w:rsidRPr="000549B4">
              <w:rPr>
                <w:rFonts w:ascii="Calibri" w:hAnsi="Calibri" w:cs="Calibri"/>
                <w:sz w:val="18"/>
                <w:szCs w:val="18"/>
              </w:rPr>
              <w:t xml:space="preserve"> 2</w:t>
            </w:r>
          </w:p>
        </w:tc>
      </w:tr>
      <w:bookmarkEnd w:id="0"/>
    </w:tbl>
    <w:p w14:paraId="4AA97D1A" w14:textId="024D16C3" w:rsidR="004F473F" w:rsidRDefault="004F473F">
      <w:pPr>
        <w:rPr>
          <w:rFonts w:ascii="Calibri" w:hAnsi="Calibri" w:cs="Calibri"/>
          <w:sz w:val="18"/>
          <w:szCs w:val="18"/>
        </w:rPr>
      </w:pPr>
    </w:p>
    <w:p w14:paraId="626EF9C0" w14:textId="56701C75" w:rsidR="00B63815" w:rsidRDefault="00B63815">
      <w:pPr>
        <w:rPr>
          <w:rFonts w:ascii="Calibri" w:hAnsi="Calibri" w:cs="Calibri"/>
          <w:sz w:val="18"/>
          <w:szCs w:val="18"/>
        </w:rPr>
      </w:pPr>
    </w:p>
    <w:p w14:paraId="30CFF32A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119258863"/>
    </w:p>
    <w:p w14:paraId="26152F63" w14:textId="69C3D89F" w:rsidR="00B63815" w:rsidRPr="00B63815" w:rsidRDefault="00B63815" w:rsidP="004F4894">
      <w:pPr>
        <w:jc w:val="center"/>
        <w:rPr>
          <w:rFonts w:ascii="Times New Roman" w:hAnsi="Times New Roman" w:cs="Times New Roman"/>
          <w:sz w:val="24"/>
          <w:szCs w:val="24"/>
        </w:rPr>
      </w:pPr>
      <w:r w:rsidRPr="00B63815">
        <w:rPr>
          <w:rFonts w:ascii="Times New Roman" w:hAnsi="Times New Roman" w:cs="Times New Roman"/>
          <w:sz w:val="24"/>
          <w:szCs w:val="24"/>
        </w:rPr>
        <w:t xml:space="preserve">Search strategy for </w:t>
      </w:r>
      <w:r>
        <w:rPr>
          <w:rFonts w:ascii="Times New Roman" w:hAnsi="Times New Roman" w:cs="Times New Roman"/>
          <w:sz w:val="24"/>
          <w:szCs w:val="24"/>
        </w:rPr>
        <w:t>Embase</w:t>
      </w:r>
    </w:p>
    <w:p w14:paraId="15C7B146" w14:textId="77777777" w:rsidR="00B63815" w:rsidRPr="00B63815" w:rsidRDefault="00B63815" w:rsidP="00B63815">
      <w:pPr>
        <w:rPr>
          <w:rFonts w:ascii="Calibri" w:hAnsi="Calibri" w:cs="Calibri"/>
          <w:sz w:val="18"/>
          <w:szCs w:val="1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2690"/>
      </w:tblGrid>
      <w:tr w:rsidR="00B63815" w:rsidRPr="000549B4" w14:paraId="074DAA2E" w14:textId="77777777" w:rsidTr="00DA200B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28E888C6" w14:textId="77777777" w:rsidR="00B63815" w:rsidRPr="000549B4" w:rsidRDefault="00B63815" w:rsidP="00DA20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7BD3CC33" w14:textId="77777777" w:rsidR="00B63815" w:rsidRPr="000549B4" w:rsidRDefault="00B63815" w:rsidP="00DA20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B63815" w:rsidRPr="000549B4" w14:paraId="53379E00" w14:textId="77777777" w:rsidTr="00DA200B">
        <w:tc>
          <w:tcPr>
            <w:tcW w:w="918" w:type="dxa"/>
            <w:tcBorders>
              <w:top w:val="nil"/>
            </w:tcBorders>
            <w:shd w:val="clear" w:color="auto" w:fill="EDEDED" w:themeFill="accent3" w:themeFillTint="33"/>
          </w:tcPr>
          <w:p w14:paraId="49865EAF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DEDED" w:themeFill="accent3" w:themeFillTint="33"/>
          </w:tcPr>
          <w:p w14:paraId="42EB2D5A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'diabetic nephropathies':ab,ti OR 'nephropathies, diabetic':ab,ti OR 'nephropathy, diabetic':ab,ti OR 'diabetic nephropathy':ab,ti OR 'diabetic kidney disease':ab,ti OR 'diabetic kidney diseases':ab,ti OR 'kidney disease, diabetic':ab,ti OR 'kidney diseases, diabetic':ab,ti OR 'diabetic glomerulosclerosis':ab,ti OR 'glomerulosclerosis, diabetic':ab,ti OR 'intracapillary glomerulosclerosis':ab,ti OR 'nodular glomerulosclerosis':ab,ti OR 'glomerulosclerosis, nodular':ab,ti OR 'kimmelstiel-wilson syndrome':ab,ti OR 'kimmelstiel wilson syndrome':ab,ti OR 'syndrome, kimmelstiel-wilson':ab,ti OR 'kimmelstiel-wilson disease':ab,ti OR 'kimmelstiel wilson disease':ab,ti</w:t>
            </w:r>
          </w:p>
        </w:tc>
      </w:tr>
      <w:tr w:rsidR="00B63815" w:rsidRPr="000549B4" w14:paraId="0D9061D5" w14:textId="77777777" w:rsidTr="00DA200B">
        <w:tc>
          <w:tcPr>
            <w:tcW w:w="918" w:type="dxa"/>
            <w:shd w:val="clear" w:color="auto" w:fill="D9D9D9" w:themeFill="background1" w:themeFillShade="D9"/>
          </w:tcPr>
          <w:p w14:paraId="17B54AB5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20FFBA07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catalpol:ab,ti</w:t>
            </w:r>
          </w:p>
        </w:tc>
      </w:tr>
      <w:tr w:rsidR="00B63815" w:rsidRPr="000549B4" w14:paraId="6817D87B" w14:textId="77777777" w:rsidTr="00DA200B">
        <w:tc>
          <w:tcPr>
            <w:tcW w:w="918" w:type="dxa"/>
            <w:shd w:val="clear" w:color="auto" w:fill="EDEDED" w:themeFill="accent3" w:themeFillTint="33"/>
          </w:tcPr>
          <w:p w14:paraId="7705E033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3776EABB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 xml:space="preserve">1 </w:t>
            </w:r>
            <w:r>
              <w:rPr>
                <w:rFonts w:ascii="Calibri" w:hAnsi="Calibri" w:cs="Calibri"/>
                <w:sz w:val="18"/>
                <w:szCs w:val="18"/>
              </w:rPr>
              <w:t>AND</w:t>
            </w:r>
            <w:r w:rsidRPr="000549B4">
              <w:rPr>
                <w:rFonts w:ascii="Calibri" w:hAnsi="Calibri" w:cs="Calibri"/>
                <w:sz w:val="18"/>
                <w:szCs w:val="18"/>
              </w:rPr>
              <w:t xml:space="preserve"> 2</w:t>
            </w:r>
          </w:p>
        </w:tc>
      </w:tr>
    </w:tbl>
    <w:p w14:paraId="6A9821A5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C1BD28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AF7F6A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3C5CC7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6796A5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09D61C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2E443F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8DD72B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5B3786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212FFE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7BFDAB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97A54B" w14:textId="77777777" w:rsidR="00B63815" w:rsidRDefault="00B63815" w:rsidP="00B6381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CA12E" w14:textId="671FE685" w:rsidR="00B63815" w:rsidRPr="00B63815" w:rsidRDefault="00B63815" w:rsidP="00B63815">
      <w:pPr>
        <w:jc w:val="center"/>
        <w:rPr>
          <w:rFonts w:ascii="Times New Roman" w:hAnsi="Times New Roman" w:cs="Times New Roman"/>
          <w:sz w:val="24"/>
          <w:szCs w:val="24"/>
        </w:rPr>
      </w:pPr>
      <w:r w:rsidRPr="00B63815">
        <w:rPr>
          <w:rFonts w:ascii="Times New Roman" w:hAnsi="Times New Roman" w:cs="Times New Roman"/>
          <w:sz w:val="24"/>
          <w:szCs w:val="24"/>
        </w:rPr>
        <w:t xml:space="preserve">Search strategy for </w:t>
      </w:r>
      <w:r>
        <w:rPr>
          <w:rFonts w:ascii="Times New Roman" w:hAnsi="Times New Roman" w:cs="Times New Roman"/>
          <w:sz w:val="24"/>
          <w:szCs w:val="24"/>
        </w:rPr>
        <w:t>Web of science</w:t>
      </w:r>
    </w:p>
    <w:bookmarkEnd w:id="1"/>
    <w:p w14:paraId="26009FF4" w14:textId="01051941" w:rsidR="00B63815" w:rsidRPr="00B63815" w:rsidRDefault="00B63815">
      <w:pPr>
        <w:rPr>
          <w:rFonts w:ascii="Calibri" w:hAnsi="Calibri" w:cs="Calibri"/>
          <w:sz w:val="18"/>
          <w:szCs w:val="1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2690"/>
      </w:tblGrid>
      <w:tr w:rsidR="00B63815" w:rsidRPr="000549B4" w14:paraId="5C5BC62C" w14:textId="77777777" w:rsidTr="00DA200B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13F379D8" w14:textId="77777777" w:rsidR="00B63815" w:rsidRPr="000549B4" w:rsidRDefault="00B63815" w:rsidP="00DA20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2" w:name="_Hlk119258767"/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7E960571" w14:textId="77777777" w:rsidR="00B63815" w:rsidRPr="000549B4" w:rsidRDefault="00B63815" w:rsidP="00DA20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B63815" w:rsidRPr="000549B4" w14:paraId="34D758AC" w14:textId="77777777" w:rsidTr="00DA200B">
        <w:tc>
          <w:tcPr>
            <w:tcW w:w="918" w:type="dxa"/>
            <w:tcBorders>
              <w:top w:val="nil"/>
            </w:tcBorders>
            <w:shd w:val="clear" w:color="auto" w:fill="EDEDED" w:themeFill="accent3" w:themeFillTint="33"/>
          </w:tcPr>
          <w:p w14:paraId="47CE6538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DEDED" w:themeFill="accent3" w:themeFillTint="33"/>
          </w:tcPr>
          <w:p w14:paraId="540DEA03" w14:textId="510E83FD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(((((((((((((((((TS=(Diabetic Nephropathies)) OR TS=(Nephropathies, Diabetic )) OR TS=(Nephropathy, Diabetic)) OR TS=(Diabetic Nephropathy )) OR TS=(Diabetic Kidney Disease )) OR TS=(Diabetic Kidney Diseases )) OR TS=(Kidney Disease, Diabetic)) OR TS=(Kidney Diseases, Diabetic )) OR TS=(Diabetic Glomerulosclerosis )) OR TS=(Glomerulosclerosis, Diabetic)) OR TS=(Intracapillary Glomerulosclerosis)) OR TS=(Nodular Glomerulosclerosis)) OR TS=(Glomerulosclerosis, Nodular )) OR TS=(Kimmelstiel-Wilson Syndrome )) OR TS=(Kimmelstiel Wilson Syndrome)) OR TS=(Syndrome, Kimmelstiel-Wilson)) OR TS=(Kimmelstiel-Wilson Disease)) OR TS=(Kimmelstiel Wilson Disease )</w:t>
            </w:r>
          </w:p>
        </w:tc>
      </w:tr>
      <w:tr w:rsidR="00B63815" w:rsidRPr="000549B4" w14:paraId="76F6709B" w14:textId="77777777" w:rsidTr="00DA200B">
        <w:tc>
          <w:tcPr>
            <w:tcW w:w="918" w:type="dxa"/>
            <w:shd w:val="clear" w:color="auto" w:fill="D9D9D9" w:themeFill="background1" w:themeFillShade="D9"/>
          </w:tcPr>
          <w:p w14:paraId="44718152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517B0187" w14:textId="1C12013C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B63815">
              <w:rPr>
                <w:rFonts w:ascii="Calibri" w:hAnsi="Calibri" w:cs="Calibri"/>
                <w:sz w:val="18"/>
                <w:szCs w:val="18"/>
              </w:rPr>
              <w:t>TS=(catalpol)</w:t>
            </w:r>
          </w:p>
        </w:tc>
      </w:tr>
      <w:tr w:rsidR="00B63815" w:rsidRPr="000549B4" w14:paraId="6F2D916F" w14:textId="77777777" w:rsidTr="00DA200B">
        <w:tc>
          <w:tcPr>
            <w:tcW w:w="918" w:type="dxa"/>
            <w:shd w:val="clear" w:color="auto" w:fill="EDEDED" w:themeFill="accent3" w:themeFillTint="33"/>
          </w:tcPr>
          <w:p w14:paraId="674ADEF8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3E58C941" w14:textId="77777777" w:rsidR="00B63815" w:rsidRPr="000549B4" w:rsidRDefault="00B63815" w:rsidP="00DA200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 xml:space="preserve">1 </w:t>
            </w:r>
            <w:r>
              <w:rPr>
                <w:rFonts w:ascii="Calibri" w:hAnsi="Calibri" w:cs="Calibri"/>
                <w:sz w:val="18"/>
                <w:szCs w:val="18"/>
              </w:rPr>
              <w:t>AND</w:t>
            </w:r>
            <w:r w:rsidRPr="000549B4">
              <w:rPr>
                <w:rFonts w:ascii="Calibri" w:hAnsi="Calibri" w:cs="Calibri"/>
                <w:sz w:val="18"/>
                <w:szCs w:val="18"/>
              </w:rPr>
              <w:t xml:space="preserve"> 2</w:t>
            </w:r>
          </w:p>
        </w:tc>
      </w:tr>
      <w:bookmarkEnd w:id="2"/>
    </w:tbl>
    <w:p w14:paraId="3BA67C46" w14:textId="3725B386" w:rsidR="00B63815" w:rsidRDefault="00B63815">
      <w:pPr>
        <w:rPr>
          <w:rFonts w:ascii="Calibri" w:hAnsi="Calibri" w:cs="Calibri"/>
          <w:sz w:val="18"/>
          <w:szCs w:val="18"/>
        </w:rPr>
      </w:pPr>
    </w:p>
    <w:p w14:paraId="3C64EBB4" w14:textId="06B331EF" w:rsidR="00B63815" w:rsidRDefault="00B63815">
      <w:pPr>
        <w:rPr>
          <w:rFonts w:ascii="Calibri" w:hAnsi="Calibri" w:cs="Calibri"/>
          <w:sz w:val="18"/>
          <w:szCs w:val="18"/>
        </w:rPr>
      </w:pPr>
    </w:p>
    <w:p w14:paraId="238F53A0" w14:textId="3B0AC37C" w:rsidR="00B63815" w:rsidRDefault="00B63815">
      <w:pPr>
        <w:rPr>
          <w:rFonts w:ascii="Calibri" w:hAnsi="Calibri" w:cs="Calibri"/>
          <w:sz w:val="18"/>
          <w:szCs w:val="18"/>
        </w:rPr>
      </w:pPr>
    </w:p>
    <w:p w14:paraId="145B0DF2" w14:textId="77777777" w:rsidR="00B63815" w:rsidRPr="000549B4" w:rsidRDefault="00B63815">
      <w:pPr>
        <w:rPr>
          <w:rFonts w:ascii="Calibri" w:hAnsi="Calibri" w:cs="Calibri"/>
          <w:sz w:val="18"/>
          <w:szCs w:val="18"/>
        </w:rPr>
      </w:pPr>
    </w:p>
    <w:sectPr w:rsidR="00B63815" w:rsidRPr="000549B4" w:rsidSect="00DC0F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7D652" w14:textId="77777777" w:rsidR="00811F68" w:rsidRDefault="00811F68" w:rsidP="00DC0F13">
      <w:r>
        <w:separator/>
      </w:r>
    </w:p>
  </w:endnote>
  <w:endnote w:type="continuationSeparator" w:id="0">
    <w:p w14:paraId="0D150EB7" w14:textId="77777777" w:rsidR="00811F68" w:rsidRDefault="00811F68" w:rsidP="00DC0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3BAF7" w14:textId="77777777" w:rsidR="00811F68" w:rsidRDefault="00811F68" w:rsidP="00DC0F13">
      <w:r>
        <w:separator/>
      </w:r>
    </w:p>
  </w:footnote>
  <w:footnote w:type="continuationSeparator" w:id="0">
    <w:p w14:paraId="10AE3649" w14:textId="77777777" w:rsidR="00811F68" w:rsidRDefault="00811F68" w:rsidP="00DC0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7FE"/>
    <w:rsid w:val="000549B4"/>
    <w:rsid w:val="00143C87"/>
    <w:rsid w:val="00192841"/>
    <w:rsid w:val="00314A22"/>
    <w:rsid w:val="004F473F"/>
    <w:rsid w:val="004F4894"/>
    <w:rsid w:val="00576A65"/>
    <w:rsid w:val="00592D8E"/>
    <w:rsid w:val="006B5C40"/>
    <w:rsid w:val="00741F7E"/>
    <w:rsid w:val="007F6708"/>
    <w:rsid w:val="00811F68"/>
    <w:rsid w:val="00831E4E"/>
    <w:rsid w:val="00852CCB"/>
    <w:rsid w:val="009206FC"/>
    <w:rsid w:val="00A17C7A"/>
    <w:rsid w:val="00A47A11"/>
    <w:rsid w:val="00B63815"/>
    <w:rsid w:val="00C50ABB"/>
    <w:rsid w:val="00C92770"/>
    <w:rsid w:val="00CF24ED"/>
    <w:rsid w:val="00DC0F13"/>
    <w:rsid w:val="00DE07FE"/>
    <w:rsid w:val="00F82507"/>
    <w:rsid w:val="00FF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C8A2"/>
  <w15:chartTrackingRefBased/>
  <w15:docId w15:val="{B9566AB1-D572-4461-A3CA-022A0A7E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F13"/>
    <w:rPr>
      <w:sz w:val="18"/>
      <w:szCs w:val="18"/>
    </w:rPr>
  </w:style>
  <w:style w:type="table" w:styleId="a7">
    <w:name w:val="Table Grid"/>
    <w:basedOn w:val="a1"/>
    <w:uiPriority w:val="39"/>
    <w:rsid w:val="00DC0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昊</dc:creator>
  <cp:keywords/>
  <dc:description/>
  <cp:lastModifiedBy>Fu zhongmei</cp:lastModifiedBy>
  <cp:revision>2</cp:revision>
  <dcterms:created xsi:type="dcterms:W3CDTF">2023-08-04T04:47:00Z</dcterms:created>
  <dcterms:modified xsi:type="dcterms:W3CDTF">2023-08-04T04:47:00Z</dcterms:modified>
</cp:coreProperties>
</file>